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03249" w14:textId="501BAE01" w:rsidR="00DA5E6C" w:rsidRDefault="001A2D13">
      <w:r>
        <w:t>S</w:t>
      </w:r>
      <w:r w:rsidR="00DA71CD">
        <w:t>4 Table</w:t>
      </w:r>
      <w:r>
        <w:t xml:space="preserve">: Comparison of the sample based on the presence of </w:t>
      </w:r>
      <w:proofErr w:type="gramStart"/>
      <w:r>
        <w:t>hypertension</w:t>
      </w:r>
      <w:proofErr w:type="gramEnd"/>
    </w:p>
    <w:p w14:paraId="2B5A405D" w14:textId="77777777" w:rsidR="001A2D13" w:rsidRDefault="001A2D13"/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2340"/>
        <w:gridCol w:w="1350"/>
        <w:gridCol w:w="1530"/>
        <w:gridCol w:w="1530"/>
        <w:gridCol w:w="1255"/>
      </w:tblGrid>
      <w:tr w:rsidR="00B016AE" w:rsidRPr="00F278F2" w14:paraId="22931DC2" w14:textId="3F78BE8D" w:rsidTr="00B016AE">
        <w:trPr>
          <w:trHeight w:val="255"/>
        </w:trPr>
        <w:tc>
          <w:tcPr>
            <w:tcW w:w="3875" w:type="dxa"/>
            <w:gridSpan w:val="2"/>
            <w:vMerge w:val="restart"/>
            <w:tcBorders>
              <w:left w:val="nil"/>
            </w:tcBorders>
            <w:vAlign w:val="center"/>
          </w:tcPr>
          <w:p w14:paraId="152DC4AD" w14:textId="77777777" w:rsidR="00B016AE" w:rsidRPr="00F278F2" w:rsidRDefault="00B016AE" w:rsidP="00A661CB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Variables</w:t>
            </w:r>
          </w:p>
        </w:tc>
        <w:tc>
          <w:tcPr>
            <w:tcW w:w="1350" w:type="dxa"/>
            <w:vMerge w:val="restart"/>
            <w:vAlign w:val="center"/>
          </w:tcPr>
          <w:p w14:paraId="17DEEDA7" w14:textId="77777777" w:rsidR="00B016AE" w:rsidRPr="00F278F2" w:rsidRDefault="00B016AE" w:rsidP="00A661CB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Overall</w:t>
            </w:r>
          </w:p>
          <w:p w14:paraId="5E4FDA1C" w14:textId="77777777" w:rsidR="00B016AE" w:rsidRPr="00F278F2" w:rsidRDefault="00B016AE" w:rsidP="00A661CB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(n = 10900)</w:t>
            </w:r>
          </w:p>
        </w:tc>
        <w:tc>
          <w:tcPr>
            <w:tcW w:w="3060" w:type="dxa"/>
            <w:gridSpan w:val="2"/>
          </w:tcPr>
          <w:p w14:paraId="386F5816" w14:textId="4AB53E88" w:rsidR="00B016AE" w:rsidRPr="00F278F2" w:rsidRDefault="00B016AE" w:rsidP="00A661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sence of hypertension</w:t>
            </w:r>
          </w:p>
        </w:tc>
        <w:tc>
          <w:tcPr>
            <w:tcW w:w="1255" w:type="dxa"/>
            <w:vMerge w:val="restart"/>
            <w:tcBorders>
              <w:right w:val="nil"/>
            </w:tcBorders>
          </w:tcPr>
          <w:p w14:paraId="1632F42D" w14:textId="0AE9C43A" w:rsidR="00B016AE" w:rsidRDefault="00B016AE" w:rsidP="00A661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s</w:t>
            </w:r>
          </w:p>
        </w:tc>
      </w:tr>
      <w:tr w:rsidR="00B016AE" w:rsidRPr="00F278F2" w14:paraId="0EA2014F" w14:textId="3BCE2ABB" w:rsidTr="00B016AE">
        <w:trPr>
          <w:trHeight w:val="242"/>
        </w:trPr>
        <w:tc>
          <w:tcPr>
            <w:tcW w:w="3875" w:type="dxa"/>
            <w:gridSpan w:val="2"/>
            <w:vMerge/>
            <w:tcBorders>
              <w:left w:val="nil"/>
            </w:tcBorders>
            <w:vAlign w:val="center"/>
          </w:tcPr>
          <w:p w14:paraId="00E9662F" w14:textId="77777777" w:rsidR="00B016AE" w:rsidRPr="00F278F2" w:rsidRDefault="00B016AE" w:rsidP="00A661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vMerge/>
            <w:vAlign w:val="center"/>
          </w:tcPr>
          <w:p w14:paraId="1501D039" w14:textId="77777777" w:rsidR="00B016AE" w:rsidRPr="00F278F2" w:rsidRDefault="00B016AE" w:rsidP="00A661C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14:paraId="11B93BFF" w14:textId="515F77D4" w:rsidR="00B016AE" w:rsidRDefault="00B016AE" w:rsidP="00A661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(n = </w:t>
            </w:r>
            <w:r w:rsidR="009F3C32">
              <w:rPr>
                <w:sz w:val="22"/>
                <w:szCs w:val="22"/>
              </w:rPr>
              <w:t>777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743ACB9B" w14:textId="59A83231" w:rsidR="00B016AE" w:rsidRPr="00F278F2" w:rsidRDefault="00B016AE" w:rsidP="00A661C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  <w:r>
              <w:t xml:space="preserve"> (n=3129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6F4A0D3D" w14:textId="77777777" w:rsidR="00B016AE" w:rsidRDefault="00B016AE" w:rsidP="00A661CB">
            <w:pPr>
              <w:jc w:val="center"/>
              <w:rPr>
                <w:sz w:val="22"/>
                <w:szCs w:val="22"/>
              </w:rPr>
            </w:pPr>
          </w:p>
        </w:tc>
      </w:tr>
      <w:tr w:rsidR="00B016AE" w:rsidRPr="00F278F2" w14:paraId="1DE7BD7B" w14:textId="06EADE0A" w:rsidTr="00B016AE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1F681714" w14:textId="66F13CA5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in years)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4A2BC9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8 to 34</w:t>
            </w:r>
          </w:p>
        </w:tc>
        <w:tc>
          <w:tcPr>
            <w:tcW w:w="1350" w:type="dxa"/>
          </w:tcPr>
          <w:p w14:paraId="737EAFD5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43.8 (4735)</w:t>
            </w:r>
          </w:p>
        </w:tc>
        <w:tc>
          <w:tcPr>
            <w:tcW w:w="1530" w:type="dxa"/>
            <w:vAlign w:val="center"/>
          </w:tcPr>
          <w:p w14:paraId="3D98FFEF" w14:textId="151B0915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2 (4135)</w:t>
            </w:r>
          </w:p>
        </w:tc>
        <w:tc>
          <w:tcPr>
            <w:tcW w:w="1530" w:type="dxa"/>
            <w:vAlign w:val="center"/>
          </w:tcPr>
          <w:p w14:paraId="064B9D8C" w14:textId="6A415F12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7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 w:val="restart"/>
            <w:tcBorders>
              <w:right w:val="nil"/>
            </w:tcBorders>
          </w:tcPr>
          <w:p w14:paraId="7B54E94A" w14:textId="1690B05D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016AE" w:rsidRPr="00F278F2" w14:paraId="4B8B2528" w14:textId="0386BCEA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5E5CE54F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D5E86F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35 to 44</w:t>
            </w:r>
          </w:p>
        </w:tc>
        <w:tc>
          <w:tcPr>
            <w:tcW w:w="1350" w:type="dxa"/>
          </w:tcPr>
          <w:p w14:paraId="2542B0E9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9 (2172)</w:t>
            </w:r>
          </w:p>
        </w:tc>
        <w:tc>
          <w:tcPr>
            <w:tcW w:w="1530" w:type="dxa"/>
            <w:vAlign w:val="center"/>
          </w:tcPr>
          <w:p w14:paraId="443489CE" w14:textId="7125EC9B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7 (1535)</w:t>
            </w:r>
          </w:p>
        </w:tc>
        <w:tc>
          <w:tcPr>
            <w:tcW w:w="1530" w:type="dxa"/>
            <w:vAlign w:val="center"/>
          </w:tcPr>
          <w:p w14:paraId="10BD5C50" w14:textId="68E91D03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6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630A083D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1132C8E3" w14:textId="12EB04F3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41D3CEF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B768A6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45 to 54</w:t>
            </w:r>
          </w:p>
        </w:tc>
        <w:tc>
          <w:tcPr>
            <w:tcW w:w="1350" w:type="dxa"/>
          </w:tcPr>
          <w:p w14:paraId="7736A19C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4.1 (1564)</w:t>
            </w:r>
          </w:p>
        </w:tc>
        <w:tc>
          <w:tcPr>
            <w:tcW w:w="1530" w:type="dxa"/>
            <w:vAlign w:val="center"/>
          </w:tcPr>
          <w:p w14:paraId="04EE0553" w14:textId="2C05B882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 (941)</w:t>
            </w:r>
          </w:p>
        </w:tc>
        <w:tc>
          <w:tcPr>
            <w:tcW w:w="1530" w:type="dxa"/>
            <w:vAlign w:val="center"/>
          </w:tcPr>
          <w:p w14:paraId="299D437D" w14:textId="520AF65F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5D298A42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751E7AF3" w14:textId="1DA9F7B8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645161F6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280EBC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55 to 64</w:t>
            </w:r>
          </w:p>
        </w:tc>
        <w:tc>
          <w:tcPr>
            <w:tcW w:w="1350" w:type="dxa"/>
          </w:tcPr>
          <w:p w14:paraId="18C9F926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2.0 (1309)</w:t>
            </w:r>
          </w:p>
        </w:tc>
        <w:tc>
          <w:tcPr>
            <w:tcW w:w="1530" w:type="dxa"/>
            <w:vAlign w:val="center"/>
          </w:tcPr>
          <w:p w14:paraId="02FA2B6E" w14:textId="3386F50B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 (679)</w:t>
            </w:r>
          </w:p>
        </w:tc>
        <w:tc>
          <w:tcPr>
            <w:tcW w:w="1530" w:type="dxa"/>
            <w:vAlign w:val="center"/>
          </w:tcPr>
          <w:p w14:paraId="08BDD198" w14:textId="099A8523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6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1C911D58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57B8A85F" w14:textId="061F8819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D5FA81A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C0AF9B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65 or more</w:t>
            </w:r>
          </w:p>
        </w:tc>
        <w:tc>
          <w:tcPr>
            <w:tcW w:w="1350" w:type="dxa"/>
          </w:tcPr>
          <w:p w14:paraId="001DB610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0.1 (1120)</w:t>
            </w:r>
          </w:p>
        </w:tc>
        <w:tc>
          <w:tcPr>
            <w:tcW w:w="1530" w:type="dxa"/>
            <w:vAlign w:val="center"/>
          </w:tcPr>
          <w:p w14:paraId="6746CB93" w14:textId="440FFB2C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 (481)</w:t>
            </w:r>
          </w:p>
        </w:tc>
        <w:tc>
          <w:tcPr>
            <w:tcW w:w="1530" w:type="dxa"/>
            <w:vAlign w:val="center"/>
          </w:tcPr>
          <w:p w14:paraId="1DFB9610" w14:textId="07F2556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6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02B4D35E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5BBA6EF1" w14:textId="6E1D7E09" w:rsidTr="00B016AE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62202611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Gender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661470D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Female</w:t>
            </w:r>
          </w:p>
        </w:tc>
        <w:tc>
          <w:tcPr>
            <w:tcW w:w="1350" w:type="dxa"/>
          </w:tcPr>
          <w:p w14:paraId="5CEF6E46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60.7 (6609)</w:t>
            </w:r>
          </w:p>
        </w:tc>
        <w:tc>
          <w:tcPr>
            <w:tcW w:w="1530" w:type="dxa"/>
            <w:vAlign w:val="center"/>
          </w:tcPr>
          <w:p w14:paraId="7722D395" w14:textId="2E2C0E8A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2 (4669)</w:t>
            </w:r>
          </w:p>
        </w:tc>
        <w:tc>
          <w:tcPr>
            <w:tcW w:w="1530" w:type="dxa"/>
            <w:vAlign w:val="center"/>
          </w:tcPr>
          <w:p w14:paraId="67B311B0" w14:textId="76C3010B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9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19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 w:val="restart"/>
            <w:tcBorders>
              <w:right w:val="nil"/>
            </w:tcBorders>
          </w:tcPr>
          <w:p w14:paraId="7C7904A6" w14:textId="41272A5B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B016AE" w:rsidRPr="00F278F2" w14:paraId="216AF58E" w14:textId="49B43BEE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1A3F03DF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844033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Male</w:t>
            </w:r>
          </w:p>
        </w:tc>
        <w:tc>
          <w:tcPr>
            <w:tcW w:w="1350" w:type="dxa"/>
          </w:tcPr>
          <w:p w14:paraId="329FDB97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39.3 (4291)</w:t>
            </w:r>
          </w:p>
        </w:tc>
        <w:tc>
          <w:tcPr>
            <w:tcW w:w="1530" w:type="dxa"/>
            <w:vAlign w:val="center"/>
          </w:tcPr>
          <w:p w14:paraId="64012C8E" w14:textId="0C73D2F9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8 (3102)</w:t>
            </w:r>
          </w:p>
        </w:tc>
        <w:tc>
          <w:tcPr>
            <w:tcW w:w="1530" w:type="dxa"/>
            <w:vAlign w:val="center"/>
          </w:tcPr>
          <w:p w14:paraId="6407FC67" w14:textId="0E1C053A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11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226BFB65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09FC74F4" w14:textId="239814AE" w:rsidTr="00B016AE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1F5AFEE9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Education level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F1FE93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No education</w:t>
            </w:r>
          </w:p>
        </w:tc>
        <w:tc>
          <w:tcPr>
            <w:tcW w:w="1350" w:type="dxa"/>
          </w:tcPr>
          <w:p w14:paraId="5EBFFD48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7.7 (2895)</w:t>
            </w:r>
          </w:p>
        </w:tc>
        <w:tc>
          <w:tcPr>
            <w:tcW w:w="1530" w:type="dxa"/>
            <w:vAlign w:val="center"/>
          </w:tcPr>
          <w:p w14:paraId="3DC250EB" w14:textId="072B238B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7 (1847)</w:t>
            </w:r>
          </w:p>
        </w:tc>
        <w:tc>
          <w:tcPr>
            <w:tcW w:w="1530" w:type="dxa"/>
            <w:vAlign w:val="center"/>
          </w:tcPr>
          <w:p w14:paraId="5978CA79" w14:textId="320BFEC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5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10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 w:val="restart"/>
            <w:tcBorders>
              <w:right w:val="nil"/>
            </w:tcBorders>
          </w:tcPr>
          <w:p w14:paraId="1C5E1986" w14:textId="47CAA851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016AE" w:rsidRPr="00F278F2" w14:paraId="38818C61" w14:textId="6105FA00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51F64D2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6B9E44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rimary</w:t>
            </w:r>
          </w:p>
        </w:tc>
        <w:tc>
          <w:tcPr>
            <w:tcW w:w="1350" w:type="dxa"/>
          </w:tcPr>
          <w:p w14:paraId="0BA33F3E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9.7 (3283)</w:t>
            </w:r>
          </w:p>
        </w:tc>
        <w:tc>
          <w:tcPr>
            <w:tcW w:w="1530" w:type="dxa"/>
            <w:vAlign w:val="center"/>
          </w:tcPr>
          <w:p w14:paraId="3DF765B7" w14:textId="6A347153" w:rsidR="00B016AE" w:rsidRPr="005F300F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9 (2338)</w:t>
            </w:r>
          </w:p>
        </w:tc>
        <w:tc>
          <w:tcPr>
            <w:tcW w:w="1530" w:type="dxa"/>
            <w:vAlign w:val="center"/>
          </w:tcPr>
          <w:p w14:paraId="0CB5E0E6" w14:textId="62A70F00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9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9.4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3D54C76A" w14:textId="77777777" w:rsidR="00B016AE" w:rsidRPr="005F300F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099235C2" w14:textId="7872F92F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5CF34140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1B102F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Secondary</w:t>
            </w:r>
          </w:p>
        </w:tc>
        <w:tc>
          <w:tcPr>
            <w:tcW w:w="1350" w:type="dxa"/>
          </w:tcPr>
          <w:p w14:paraId="5848D668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8.7 (3046)</w:t>
            </w:r>
          </w:p>
        </w:tc>
        <w:tc>
          <w:tcPr>
            <w:tcW w:w="1530" w:type="dxa"/>
            <w:vAlign w:val="center"/>
          </w:tcPr>
          <w:p w14:paraId="1B74F063" w14:textId="59F1769A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5 (2308)</w:t>
            </w:r>
          </w:p>
        </w:tc>
        <w:tc>
          <w:tcPr>
            <w:tcW w:w="1530" w:type="dxa"/>
            <w:vAlign w:val="center"/>
          </w:tcPr>
          <w:p w14:paraId="340D9ECF" w14:textId="5705FAD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3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6DCE6B72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14C020EB" w14:textId="22FCD97F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4924FCB0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FEC208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College or above</w:t>
            </w:r>
          </w:p>
        </w:tc>
        <w:tc>
          <w:tcPr>
            <w:tcW w:w="1350" w:type="dxa"/>
          </w:tcPr>
          <w:p w14:paraId="0A667B6F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3.8 (1676)</w:t>
            </w:r>
          </w:p>
        </w:tc>
        <w:tc>
          <w:tcPr>
            <w:tcW w:w="1530" w:type="dxa"/>
            <w:vAlign w:val="center"/>
          </w:tcPr>
          <w:p w14:paraId="7E1BD9BA" w14:textId="6204F6BB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 (1278)</w:t>
            </w:r>
          </w:p>
        </w:tc>
        <w:tc>
          <w:tcPr>
            <w:tcW w:w="1530" w:type="dxa"/>
            <w:vAlign w:val="center"/>
          </w:tcPr>
          <w:p w14:paraId="34DCC6B7" w14:textId="7036B71D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9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593091F6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37FDD30D" w14:textId="375C6661" w:rsidTr="00B016AE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29BB80F5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Wealth quintile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4F0994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oorest</w:t>
            </w:r>
          </w:p>
        </w:tc>
        <w:tc>
          <w:tcPr>
            <w:tcW w:w="1350" w:type="dxa"/>
          </w:tcPr>
          <w:p w14:paraId="082F2CB0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9 (2184)</w:t>
            </w:r>
          </w:p>
        </w:tc>
        <w:tc>
          <w:tcPr>
            <w:tcW w:w="1530" w:type="dxa"/>
            <w:vAlign w:val="center"/>
          </w:tcPr>
          <w:p w14:paraId="06074C79" w14:textId="73F47C86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9 (1665)</w:t>
            </w:r>
          </w:p>
        </w:tc>
        <w:tc>
          <w:tcPr>
            <w:tcW w:w="1530" w:type="dxa"/>
            <w:vAlign w:val="center"/>
          </w:tcPr>
          <w:p w14:paraId="5DB65C3F" w14:textId="0D7CC110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2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5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 w:val="restart"/>
            <w:tcBorders>
              <w:right w:val="nil"/>
            </w:tcBorders>
          </w:tcPr>
          <w:p w14:paraId="6ED0732C" w14:textId="44A7FEAC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016AE" w:rsidRPr="00F278F2" w14:paraId="3948E599" w14:textId="4DDF5A51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1F965E5C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AEB195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oorer</w:t>
            </w:r>
          </w:p>
        </w:tc>
        <w:tc>
          <w:tcPr>
            <w:tcW w:w="1350" w:type="dxa"/>
          </w:tcPr>
          <w:p w14:paraId="56DF89E1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7 (2075)</w:t>
            </w:r>
          </w:p>
        </w:tc>
        <w:tc>
          <w:tcPr>
            <w:tcW w:w="1530" w:type="dxa"/>
            <w:vAlign w:val="center"/>
          </w:tcPr>
          <w:p w14:paraId="59333E9C" w14:textId="0861C6F3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4 (1544)</w:t>
            </w:r>
          </w:p>
        </w:tc>
        <w:tc>
          <w:tcPr>
            <w:tcW w:w="1530" w:type="dxa"/>
            <w:vAlign w:val="center"/>
          </w:tcPr>
          <w:p w14:paraId="2B56BACC" w14:textId="610D6046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5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0C98AE85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1E77316D" w14:textId="586BD6AB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C9CEEFB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88E933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Middle</w:t>
            </w:r>
          </w:p>
        </w:tc>
        <w:tc>
          <w:tcPr>
            <w:tcW w:w="1350" w:type="dxa"/>
          </w:tcPr>
          <w:p w14:paraId="7E673772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0.4 (2134)</w:t>
            </w:r>
          </w:p>
        </w:tc>
        <w:tc>
          <w:tcPr>
            <w:tcW w:w="1530" w:type="dxa"/>
            <w:vAlign w:val="center"/>
          </w:tcPr>
          <w:p w14:paraId="7B486C55" w14:textId="05E6B725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4 (1524)</w:t>
            </w:r>
          </w:p>
        </w:tc>
        <w:tc>
          <w:tcPr>
            <w:tcW w:w="1530" w:type="dxa"/>
            <w:vAlign w:val="center"/>
          </w:tcPr>
          <w:p w14:paraId="52799C8A" w14:textId="1DF5D711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3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3C173A5C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082C5073" w14:textId="6226A5E6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5DAFED86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382018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icher</w:t>
            </w:r>
          </w:p>
        </w:tc>
        <w:tc>
          <w:tcPr>
            <w:tcW w:w="1350" w:type="dxa"/>
          </w:tcPr>
          <w:p w14:paraId="21342092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9.8 (2112)</w:t>
            </w:r>
          </w:p>
        </w:tc>
        <w:tc>
          <w:tcPr>
            <w:tcW w:w="1530" w:type="dxa"/>
            <w:vAlign w:val="center"/>
          </w:tcPr>
          <w:p w14:paraId="1B13A332" w14:textId="1C5D9948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5 (1473)</w:t>
            </w:r>
          </w:p>
        </w:tc>
        <w:tc>
          <w:tcPr>
            <w:tcW w:w="1530" w:type="dxa"/>
            <w:vAlign w:val="center"/>
          </w:tcPr>
          <w:p w14:paraId="134CE650" w14:textId="2470EBD2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6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7FB75785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1F80555A" w14:textId="37A589E5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71706E6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706518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ichest</w:t>
            </w:r>
          </w:p>
        </w:tc>
        <w:tc>
          <w:tcPr>
            <w:tcW w:w="1350" w:type="dxa"/>
          </w:tcPr>
          <w:p w14:paraId="27E324C2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0.3 (2395)</w:t>
            </w:r>
          </w:p>
        </w:tc>
        <w:tc>
          <w:tcPr>
            <w:tcW w:w="1530" w:type="dxa"/>
            <w:vAlign w:val="center"/>
          </w:tcPr>
          <w:p w14:paraId="4F860D1F" w14:textId="0CAA7F98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8 (1565)</w:t>
            </w:r>
          </w:p>
        </w:tc>
        <w:tc>
          <w:tcPr>
            <w:tcW w:w="1530" w:type="dxa"/>
            <w:vAlign w:val="center"/>
          </w:tcPr>
          <w:p w14:paraId="4906A8A3" w14:textId="5B6868B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1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8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64A7E457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6E00B918" w14:textId="17EFC8C1" w:rsidTr="00B016AE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195712E6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Place of residence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7CB3AF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Urban</w:t>
            </w:r>
          </w:p>
        </w:tc>
        <w:tc>
          <w:tcPr>
            <w:tcW w:w="1350" w:type="dxa"/>
          </w:tcPr>
          <w:p w14:paraId="170607E9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5.5 (3765)</w:t>
            </w:r>
          </w:p>
        </w:tc>
        <w:tc>
          <w:tcPr>
            <w:tcW w:w="1530" w:type="dxa"/>
            <w:vAlign w:val="center"/>
          </w:tcPr>
          <w:p w14:paraId="236FB702" w14:textId="1E848B1C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2 (2631)</w:t>
            </w:r>
          </w:p>
        </w:tc>
        <w:tc>
          <w:tcPr>
            <w:tcW w:w="1530" w:type="dxa"/>
            <w:vAlign w:val="center"/>
          </w:tcPr>
          <w:p w14:paraId="1CAB2D97" w14:textId="64B2338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5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11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 w:val="restart"/>
            <w:tcBorders>
              <w:right w:val="nil"/>
            </w:tcBorders>
          </w:tcPr>
          <w:p w14:paraId="64F56436" w14:textId="7DCF2291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B016AE" w:rsidRPr="00F278F2" w14:paraId="2DFEFBB6" w14:textId="35124C20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CC9B340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EE5685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ural</w:t>
            </w:r>
          </w:p>
        </w:tc>
        <w:tc>
          <w:tcPr>
            <w:tcW w:w="1350" w:type="dxa"/>
          </w:tcPr>
          <w:p w14:paraId="627A15F7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74.5 (7135)</w:t>
            </w:r>
          </w:p>
        </w:tc>
        <w:tc>
          <w:tcPr>
            <w:tcW w:w="1530" w:type="dxa"/>
            <w:vAlign w:val="center"/>
          </w:tcPr>
          <w:p w14:paraId="35BB87BD" w14:textId="75C88C11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8 (5140)</w:t>
            </w:r>
          </w:p>
        </w:tc>
        <w:tc>
          <w:tcPr>
            <w:tcW w:w="1530" w:type="dxa"/>
            <w:vAlign w:val="center"/>
          </w:tcPr>
          <w:p w14:paraId="423CB52B" w14:textId="0FCC8FF6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5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19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19FF3FAB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512D156E" w14:textId="703A4701" w:rsidTr="00B016AE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2A0B527B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Division of residence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F67F89A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Dhaka</w:t>
            </w:r>
          </w:p>
        </w:tc>
        <w:tc>
          <w:tcPr>
            <w:tcW w:w="1350" w:type="dxa"/>
          </w:tcPr>
          <w:p w14:paraId="22B8DD1A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3.4 (1439)</w:t>
            </w:r>
          </w:p>
        </w:tc>
        <w:tc>
          <w:tcPr>
            <w:tcW w:w="1530" w:type="dxa"/>
            <w:vAlign w:val="center"/>
          </w:tcPr>
          <w:p w14:paraId="72DB0BC7" w14:textId="50DFD633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 (1086)</w:t>
            </w:r>
          </w:p>
        </w:tc>
        <w:tc>
          <w:tcPr>
            <w:tcW w:w="1530" w:type="dxa"/>
            <w:vAlign w:val="center"/>
          </w:tcPr>
          <w:p w14:paraId="421C426D" w14:textId="7653406A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1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 w:val="restart"/>
            <w:tcBorders>
              <w:right w:val="nil"/>
            </w:tcBorders>
          </w:tcPr>
          <w:p w14:paraId="06C2E0EF" w14:textId="7BE1DEC1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016AE" w:rsidRPr="00F278F2" w14:paraId="704D4760" w14:textId="7D3BF621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499C01E4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1015502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proofErr w:type="spellStart"/>
            <w:r w:rsidRPr="00F278F2">
              <w:rPr>
                <w:sz w:val="22"/>
                <w:szCs w:val="22"/>
              </w:rPr>
              <w:t>Chattagram</w:t>
            </w:r>
            <w:proofErr w:type="spellEnd"/>
          </w:p>
        </w:tc>
        <w:tc>
          <w:tcPr>
            <w:tcW w:w="1350" w:type="dxa"/>
          </w:tcPr>
          <w:p w14:paraId="2B26E4A7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6.9 (1453)</w:t>
            </w:r>
          </w:p>
        </w:tc>
        <w:tc>
          <w:tcPr>
            <w:tcW w:w="1530" w:type="dxa"/>
            <w:vAlign w:val="center"/>
          </w:tcPr>
          <w:p w14:paraId="7025792C" w14:textId="7BCB970B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3 (1004)</w:t>
            </w:r>
          </w:p>
        </w:tc>
        <w:tc>
          <w:tcPr>
            <w:tcW w:w="1530" w:type="dxa"/>
            <w:vAlign w:val="center"/>
          </w:tcPr>
          <w:p w14:paraId="352BE718" w14:textId="585FD970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5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4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005E50DF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42CE73CA" w14:textId="3D51184F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5FB82EE6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7EC2584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proofErr w:type="spellStart"/>
            <w:r w:rsidRPr="00F278F2">
              <w:rPr>
                <w:sz w:val="22"/>
                <w:szCs w:val="22"/>
              </w:rPr>
              <w:t>Barishal</w:t>
            </w:r>
            <w:proofErr w:type="spellEnd"/>
          </w:p>
        </w:tc>
        <w:tc>
          <w:tcPr>
            <w:tcW w:w="1350" w:type="dxa"/>
          </w:tcPr>
          <w:p w14:paraId="79680B5F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5.7 (1160)</w:t>
            </w:r>
          </w:p>
        </w:tc>
        <w:tc>
          <w:tcPr>
            <w:tcW w:w="1530" w:type="dxa"/>
            <w:vAlign w:val="center"/>
          </w:tcPr>
          <w:p w14:paraId="57442A77" w14:textId="3BC74CA3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 (782)</w:t>
            </w:r>
          </w:p>
        </w:tc>
        <w:tc>
          <w:tcPr>
            <w:tcW w:w="1530" w:type="dxa"/>
            <w:vAlign w:val="center"/>
          </w:tcPr>
          <w:p w14:paraId="3EB50D5D" w14:textId="68A684DE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6B1E695D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711085C1" w14:textId="08BCF4C6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053CDF68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535627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Khulna</w:t>
            </w:r>
          </w:p>
        </w:tc>
        <w:tc>
          <w:tcPr>
            <w:tcW w:w="1350" w:type="dxa"/>
          </w:tcPr>
          <w:p w14:paraId="171CC095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2.4 (1486)</w:t>
            </w:r>
          </w:p>
        </w:tc>
        <w:tc>
          <w:tcPr>
            <w:tcW w:w="1530" w:type="dxa"/>
            <w:vAlign w:val="center"/>
          </w:tcPr>
          <w:p w14:paraId="3034B708" w14:textId="41B984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 (1023)</w:t>
            </w:r>
          </w:p>
        </w:tc>
        <w:tc>
          <w:tcPr>
            <w:tcW w:w="1530" w:type="dxa"/>
            <w:vAlign w:val="center"/>
          </w:tcPr>
          <w:p w14:paraId="27332B4A" w14:textId="6D1DEDB2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4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46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5406F744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03677AB8" w14:textId="2A48D368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1E82F15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62F6BE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Mymensingh</w:t>
            </w:r>
          </w:p>
        </w:tc>
        <w:tc>
          <w:tcPr>
            <w:tcW w:w="1350" w:type="dxa"/>
          </w:tcPr>
          <w:p w14:paraId="66A0C71D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8.2 (1235)</w:t>
            </w:r>
          </w:p>
        </w:tc>
        <w:tc>
          <w:tcPr>
            <w:tcW w:w="1530" w:type="dxa"/>
            <w:vAlign w:val="center"/>
          </w:tcPr>
          <w:p w14:paraId="5187C7B2" w14:textId="1B47F7BF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 (945)</w:t>
            </w:r>
          </w:p>
        </w:tc>
        <w:tc>
          <w:tcPr>
            <w:tcW w:w="1530" w:type="dxa"/>
            <w:vAlign w:val="center"/>
          </w:tcPr>
          <w:p w14:paraId="572D6423" w14:textId="715E8100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46E2FF3E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7B7E9184" w14:textId="0D66CBC9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3DB9CD1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1BCBB4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ajshahi</w:t>
            </w:r>
          </w:p>
        </w:tc>
        <w:tc>
          <w:tcPr>
            <w:tcW w:w="1350" w:type="dxa"/>
          </w:tcPr>
          <w:p w14:paraId="446280B2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4.2 (1400)</w:t>
            </w:r>
          </w:p>
        </w:tc>
        <w:tc>
          <w:tcPr>
            <w:tcW w:w="1530" w:type="dxa"/>
            <w:vAlign w:val="center"/>
          </w:tcPr>
          <w:p w14:paraId="14ABE816" w14:textId="58CFD9FB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1 (998)</w:t>
            </w:r>
          </w:p>
        </w:tc>
        <w:tc>
          <w:tcPr>
            <w:tcW w:w="1530" w:type="dxa"/>
            <w:vAlign w:val="center"/>
          </w:tcPr>
          <w:p w14:paraId="7537DF4D" w14:textId="6104EAAD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3BA4A4D4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196AD5C7" w14:textId="36542572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41A18198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F57BCF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Rangpur</w:t>
            </w:r>
          </w:p>
        </w:tc>
        <w:tc>
          <w:tcPr>
            <w:tcW w:w="1350" w:type="dxa"/>
          </w:tcPr>
          <w:p w14:paraId="439B9B00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13.0 (1455)</w:t>
            </w:r>
          </w:p>
        </w:tc>
        <w:tc>
          <w:tcPr>
            <w:tcW w:w="1530" w:type="dxa"/>
            <w:vAlign w:val="center"/>
          </w:tcPr>
          <w:p w14:paraId="0C6E5F41" w14:textId="2CECBE20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 (998)</w:t>
            </w:r>
          </w:p>
        </w:tc>
        <w:tc>
          <w:tcPr>
            <w:tcW w:w="1530" w:type="dxa"/>
            <w:vAlign w:val="center"/>
          </w:tcPr>
          <w:p w14:paraId="73FF04DF" w14:textId="21F3436D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2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552D4461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5E7419C2" w14:textId="44A51F65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297E306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ED2BB5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Sylhet</w:t>
            </w:r>
          </w:p>
        </w:tc>
        <w:tc>
          <w:tcPr>
            <w:tcW w:w="1350" w:type="dxa"/>
          </w:tcPr>
          <w:p w14:paraId="30B28005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6.5 (1272)</w:t>
            </w:r>
          </w:p>
        </w:tc>
        <w:tc>
          <w:tcPr>
            <w:tcW w:w="1530" w:type="dxa"/>
            <w:vAlign w:val="center"/>
          </w:tcPr>
          <w:p w14:paraId="659275FE" w14:textId="7C07E932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 (935)</w:t>
            </w:r>
          </w:p>
        </w:tc>
        <w:tc>
          <w:tcPr>
            <w:tcW w:w="1530" w:type="dxa"/>
            <w:vAlign w:val="center"/>
          </w:tcPr>
          <w:p w14:paraId="7C62340F" w14:textId="0148EC00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0DB23D96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49F747CC" w14:textId="09F15972" w:rsidTr="00B016AE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270D207D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Diabetes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A41C4C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5BDE74FC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90.1 (9832)</w:t>
            </w:r>
          </w:p>
        </w:tc>
        <w:tc>
          <w:tcPr>
            <w:tcW w:w="1530" w:type="dxa"/>
            <w:vAlign w:val="center"/>
          </w:tcPr>
          <w:p w14:paraId="3A0F2D9E" w14:textId="2BA081FE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6 (7214)</w:t>
            </w:r>
          </w:p>
        </w:tc>
        <w:tc>
          <w:tcPr>
            <w:tcW w:w="1530" w:type="dxa"/>
            <w:vAlign w:val="center"/>
          </w:tcPr>
          <w:p w14:paraId="2D986213" w14:textId="3EC581BE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7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26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 w:val="restart"/>
            <w:tcBorders>
              <w:right w:val="nil"/>
            </w:tcBorders>
          </w:tcPr>
          <w:p w14:paraId="0B011580" w14:textId="232B7CE3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016AE" w:rsidRPr="00F278F2" w14:paraId="2EDD8611" w14:textId="43A293FC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2E8A2F3B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642C746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4AE37DEE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9.9 (1068)</w:t>
            </w:r>
          </w:p>
        </w:tc>
        <w:tc>
          <w:tcPr>
            <w:tcW w:w="1530" w:type="dxa"/>
            <w:vAlign w:val="center"/>
          </w:tcPr>
          <w:p w14:paraId="3CB9E1AD" w14:textId="27EEA524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 (557)</w:t>
            </w:r>
          </w:p>
        </w:tc>
        <w:tc>
          <w:tcPr>
            <w:tcW w:w="1530" w:type="dxa"/>
            <w:vAlign w:val="center"/>
          </w:tcPr>
          <w:p w14:paraId="5EB05C9B" w14:textId="7355C6D5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3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5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4F140522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016AE" w:rsidRPr="00F278F2" w14:paraId="77596D5A" w14:textId="4E15DA58" w:rsidTr="00B016AE">
        <w:trPr>
          <w:trHeight w:val="255"/>
        </w:trPr>
        <w:tc>
          <w:tcPr>
            <w:tcW w:w="1535" w:type="dxa"/>
            <w:vMerge w:val="restart"/>
            <w:tcBorders>
              <w:left w:val="nil"/>
            </w:tcBorders>
            <w:vAlign w:val="center"/>
          </w:tcPr>
          <w:p w14:paraId="036D1944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Overweight/</w:t>
            </w:r>
          </w:p>
          <w:p w14:paraId="0B6EE613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Obesity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87D2C5D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No</w:t>
            </w:r>
          </w:p>
        </w:tc>
        <w:tc>
          <w:tcPr>
            <w:tcW w:w="1350" w:type="dxa"/>
          </w:tcPr>
          <w:p w14:paraId="351BADDF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75.6 (8213)</w:t>
            </w:r>
          </w:p>
        </w:tc>
        <w:tc>
          <w:tcPr>
            <w:tcW w:w="1530" w:type="dxa"/>
            <w:vAlign w:val="center"/>
          </w:tcPr>
          <w:p w14:paraId="7E45EFEC" w14:textId="57037BAF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4 (6224)</w:t>
            </w:r>
          </w:p>
        </w:tc>
        <w:tc>
          <w:tcPr>
            <w:tcW w:w="1530" w:type="dxa"/>
            <w:vAlign w:val="center"/>
          </w:tcPr>
          <w:p w14:paraId="5F7DC773" w14:textId="42136CE9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3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19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 w:val="restart"/>
            <w:tcBorders>
              <w:right w:val="nil"/>
            </w:tcBorders>
          </w:tcPr>
          <w:p w14:paraId="37663883" w14:textId="5662E429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016AE" w:rsidRPr="00F278F2" w14:paraId="2E7EB14C" w14:textId="6792CB8F" w:rsidTr="00B016AE">
        <w:trPr>
          <w:trHeight w:val="255"/>
        </w:trPr>
        <w:tc>
          <w:tcPr>
            <w:tcW w:w="1535" w:type="dxa"/>
            <w:vMerge/>
            <w:tcBorders>
              <w:left w:val="nil"/>
            </w:tcBorders>
            <w:vAlign w:val="center"/>
          </w:tcPr>
          <w:p w14:paraId="3CC50916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FA6057" w14:textId="77777777" w:rsidR="00B016AE" w:rsidRPr="00F278F2" w:rsidRDefault="00B016AE" w:rsidP="004233AD">
            <w:pPr>
              <w:jc w:val="right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Yes</w:t>
            </w:r>
          </w:p>
        </w:tc>
        <w:tc>
          <w:tcPr>
            <w:tcW w:w="1350" w:type="dxa"/>
          </w:tcPr>
          <w:p w14:paraId="394ED128" w14:textId="77777777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 w:rsidRPr="00F278F2">
              <w:rPr>
                <w:sz w:val="22"/>
                <w:szCs w:val="22"/>
              </w:rPr>
              <w:t>24.4 (2687)</w:t>
            </w:r>
          </w:p>
        </w:tc>
        <w:tc>
          <w:tcPr>
            <w:tcW w:w="1530" w:type="dxa"/>
            <w:vAlign w:val="center"/>
          </w:tcPr>
          <w:p w14:paraId="3EE11079" w14:textId="1AC28D15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6 (1547)</w:t>
            </w:r>
          </w:p>
        </w:tc>
        <w:tc>
          <w:tcPr>
            <w:tcW w:w="1530" w:type="dxa"/>
            <w:vAlign w:val="center"/>
          </w:tcPr>
          <w:p w14:paraId="47EB71EF" w14:textId="5C12234C" w:rsidR="00B016AE" w:rsidRPr="00F278F2" w:rsidRDefault="00B016AE" w:rsidP="004233AD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7 (</w:t>
            </w:r>
            <w:r w:rsidRPr="005F300F">
              <w:rPr>
                <w:rFonts w:ascii="Arial" w:hAnsi="Arial" w:cs="Arial"/>
                <w:color w:val="000000"/>
                <w:sz w:val="20"/>
                <w:szCs w:val="20"/>
              </w:rPr>
              <w:t>11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5" w:type="dxa"/>
            <w:vMerge/>
            <w:tcBorders>
              <w:right w:val="nil"/>
            </w:tcBorders>
          </w:tcPr>
          <w:p w14:paraId="05982237" w14:textId="77777777" w:rsidR="00B016AE" w:rsidRDefault="00B016AE" w:rsidP="004233A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8FA4EFC" w14:textId="77777777" w:rsidR="001A2D13" w:rsidRDefault="001A2D13"/>
    <w:p w14:paraId="428C055E" w14:textId="77777777" w:rsidR="001A2D13" w:rsidRDefault="001A2D13"/>
    <w:sectPr w:rsidR="001A2D13" w:rsidSect="002F0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7F"/>
    <w:rsid w:val="000237D8"/>
    <w:rsid w:val="000522F4"/>
    <w:rsid w:val="000846FD"/>
    <w:rsid w:val="000D71E6"/>
    <w:rsid w:val="001328A7"/>
    <w:rsid w:val="00163BC8"/>
    <w:rsid w:val="00167973"/>
    <w:rsid w:val="001954B5"/>
    <w:rsid w:val="001A2D13"/>
    <w:rsid w:val="001A439B"/>
    <w:rsid w:val="001E1F69"/>
    <w:rsid w:val="00223D66"/>
    <w:rsid w:val="002533C6"/>
    <w:rsid w:val="002D36C4"/>
    <w:rsid w:val="002F0454"/>
    <w:rsid w:val="00317D48"/>
    <w:rsid w:val="004233AD"/>
    <w:rsid w:val="004863F2"/>
    <w:rsid w:val="004B114E"/>
    <w:rsid w:val="004F153E"/>
    <w:rsid w:val="00503E1F"/>
    <w:rsid w:val="00504B13"/>
    <w:rsid w:val="0055514D"/>
    <w:rsid w:val="005675CC"/>
    <w:rsid w:val="00585068"/>
    <w:rsid w:val="005A4D76"/>
    <w:rsid w:val="005F300F"/>
    <w:rsid w:val="00602A68"/>
    <w:rsid w:val="00604373"/>
    <w:rsid w:val="006168B0"/>
    <w:rsid w:val="0068011F"/>
    <w:rsid w:val="006A57F9"/>
    <w:rsid w:val="006D2BF8"/>
    <w:rsid w:val="00707C6B"/>
    <w:rsid w:val="00802702"/>
    <w:rsid w:val="00813DC9"/>
    <w:rsid w:val="008373AD"/>
    <w:rsid w:val="008470FC"/>
    <w:rsid w:val="008B7375"/>
    <w:rsid w:val="008C45CD"/>
    <w:rsid w:val="008C764B"/>
    <w:rsid w:val="008F1A3E"/>
    <w:rsid w:val="009511D5"/>
    <w:rsid w:val="00996B82"/>
    <w:rsid w:val="009F3C32"/>
    <w:rsid w:val="00A67DA2"/>
    <w:rsid w:val="00B016AE"/>
    <w:rsid w:val="00B24B88"/>
    <w:rsid w:val="00B46D31"/>
    <w:rsid w:val="00B955CD"/>
    <w:rsid w:val="00BA4BB4"/>
    <w:rsid w:val="00BC6F74"/>
    <w:rsid w:val="00C26BCB"/>
    <w:rsid w:val="00C40725"/>
    <w:rsid w:val="00C71B41"/>
    <w:rsid w:val="00CB3671"/>
    <w:rsid w:val="00CE4F3A"/>
    <w:rsid w:val="00CF13DD"/>
    <w:rsid w:val="00D138D4"/>
    <w:rsid w:val="00D94031"/>
    <w:rsid w:val="00DA5E6C"/>
    <w:rsid w:val="00DA71CD"/>
    <w:rsid w:val="00DC369C"/>
    <w:rsid w:val="00DE31D8"/>
    <w:rsid w:val="00DF27D4"/>
    <w:rsid w:val="00E9163C"/>
    <w:rsid w:val="00EC767A"/>
    <w:rsid w:val="00EE2F98"/>
    <w:rsid w:val="00EF4B7F"/>
    <w:rsid w:val="00F278F2"/>
    <w:rsid w:val="00FE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A1DAE"/>
  <w15:chartTrackingRefBased/>
  <w15:docId w15:val="{37FF2D0C-44C4-0543-963B-310FA5280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A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57F9"/>
    <w:rPr>
      <w:kern w:val="0"/>
      <w:sz w:val="22"/>
      <w:szCs w:val="22"/>
      <w14:ligatures w14:val="none"/>
    </w:rPr>
  </w:style>
  <w:style w:type="character" w:customStyle="1" w:styleId="stratlabel">
    <w:name w:val="stratlabel"/>
    <w:basedOn w:val="DefaultParagraphFont"/>
    <w:rsid w:val="005F300F"/>
  </w:style>
  <w:style w:type="character" w:customStyle="1" w:styleId="stratn">
    <w:name w:val="stratn"/>
    <w:basedOn w:val="DefaultParagraphFont"/>
    <w:rsid w:val="005F300F"/>
  </w:style>
  <w:style w:type="table" w:styleId="TableGrid">
    <w:name w:val="Table Grid"/>
    <w:basedOn w:val="TableNormal"/>
    <w:uiPriority w:val="39"/>
    <w:rsid w:val="008B7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71B4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3C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F3C3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8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07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101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90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5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4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3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6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8</cp:revision>
  <dcterms:created xsi:type="dcterms:W3CDTF">2023-11-09T00:21:00Z</dcterms:created>
  <dcterms:modified xsi:type="dcterms:W3CDTF">2024-01-22T19:41:00Z</dcterms:modified>
</cp:coreProperties>
</file>